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D0306" w:rsidRDefault="005D0306" w:rsidP="005D0306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2 Table. Training setup for the photoplethysmography (PPG) feature extractor.</w:t>
      </w:r>
    </w:p>
    <w:p w:rsidR="005D0306" w:rsidRDefault="005D0306" w:rsidP="005D0306">
      <w:pPr>
        <w:rPr>
          <w:rFonts w:ascii="Times New Roman" w:eastAsia="Times New Roman" w:hAnsi="Times New Roman" w:cs="Times New Roman"/>
          <w:b/>
        </w:rPr>
      </w:pPr>
    </w:p>
    <w:tbl>
      <w:tblPr>
        <w:tblW w:w="1008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20"/>
        <w:gridCol w:w="2520"/>
        <w:gridCol w:w="2520"/>
        <w:gridCol w:w="2520"/>
      </w:tblGrid>
      <w:tr w:rsidR="005D0306" w:rsidTr="00DB6CC8">
        <w:trPr>
          <w:jc w:val="center"/>
        </w:trPr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0306" w:rsidRDefault="005D0306" w:rsidP="00DB6C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yperparameter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0306" w:rsidRDefault="005D0306" w:rsidP="00DB6C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LS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0306" w:rsidRDefault="005D0306" w:rsidP="00DB6C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LS+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0306" w:rsidRDefault="005D0306" w:rsidP="00DB6C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LS++</w:t>
            </w:r>
          </w:p>
        </w:tc>
      </w:tr>
      <w:tr w:rsidR="005D0306" w:rsidTr="00DB6CC8">
        <w:trPr>
          <w:trHeight w:val="400"/>
          <w:jc w:val="center"/>
        </w:trPr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0306" w:rsidRDefault="005D0306" w:rsidP="00DB6C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ural network architecture</w:t>
            </w:r>
          </w:p>
        </w:tc>
        <w:tc>
          <w:tcPr>
            <w:tcW w:w="756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0306" w:rsidRDefault="005D0306" w:rsidP="00DB6C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Net-18</w:t>
            </w:r>
          </w:p>
        </w:tc>
      </w:tr>
      <w:tr w:rsidR="005D0306" w:rsidTr="00DB6CC8">
        <w:trPr>
          <w:trHeight w:val="400"/>
          <w:jc w:val="center"/>
        </w:trPr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0306" w:rsidRDefault="005D0306" w:rsidP="00DB6C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ropout rate</w:t>
            </w:r>
          </w:p>
        </w:tc>
        <w:tc>
          <w:tcPr>
            <w:tcW w:w="756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0306" w:rsidRDefault="005D0306" w:rsidP="00DB6C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5D0306" w:rsidTr="00DB6CC8">
        <w:trPr>
          <w:trHeight w:val="400"/>
          <w:jc w:val="center"/>
        </w:trPr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0306" w:rsidRDefault="005D0306" w:rsidP="00DB6C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pochs</w:t>
            </w:r>
          </w:p>
        </w:tc>
        <w:tc>
          <w:tcPr>
            <w:tcW w:w="756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0306" w:rsidRDefault="005D0306" w:rsidP="00DB6C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5D0306" w:rsidTr="00DB6CC8">
        <w:trPr>
          <w:trHeight w:val="400"/>
          <w:jc w:val="center"/>
        </w:trPr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0306" w:rsidRDefault="005D0306" w:rsidP="00DB6C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timizer</w:t>
            </w:r>
          </w:p>
        </w:tc>
        <w:tc>
          <w:tcPr>
            <w:tcW w:w="756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0306" w:rsidRDefault="005D0306" w:rsidP="00DB6C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amW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hyperlink r:id="rId4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[11]</w:t>
              </w:r>
            </w:hyperlink>
          </w:p>
        </w:tc>
      </w:tr>
      <w:tr w:rsidR="005D0306" w:rsidTr="00DB6CC8">
        <w:trPr>
          <w:jc w:val="center"/>
        </w:trPr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0306" w:rsidRDefault="005D0306" w:rsidP="00DB6C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arning rate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0306" w:rsidRDefault="005D0306" w:rsidP="00DB6C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1 with cosine 1-epoch warmup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0306" w:rsidRDefault="005D0306" w:rsidP="00DB6C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3 with cosine 1-epoch warmup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0306" w:rsidRDefault="005D0306" w:rsidP="00DB6C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1 with cosine 1-epoch warmup</w:t>
            </w:r>
          </w:p>
        </w:tc>
      </w:tr>
      <w:tr w:rsidR="005D0306" w:rsidTr="00DB6CC8">
        <w:trPr>
          <w:jc w:val="center"/>
        </w:trPr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0306" w:rsidRDefault="005D0306" w:rsidP="00DB6C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ight decay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0306" w:rsidRDefault="005D0306" w:rsidP="00DB6C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003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0306" w:rsidRDefault="005D0306" w:rsidP="00DB6C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0306" w:rsidRDefault="005D0306" w:rsidP="00DB6C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003</w:t>
            </w:r>
          </w:p>
        </w:tc>
      </w:tr>
      <w:tr w:rsidR="005D0306" w:rsidTr="00DB6CC8">
        <w:trPr>
          <w:jc w:val="center"/>
        </w:trPr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0306" w:rsidRDefault="005D0306" w:rsidP="00DB6C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gmentation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0306" w:rsidRDefault="005D0306" w:rsidP="00DB6C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ownian tape speed with magnitude of 2 and randomly applied 50% (1/2) of the time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0306" w:rsidRDefault="005D0306" w:rsidP="00DB6C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ownian tape speed with magnitude of 0.1 and randomly applied 50% (1/2) of the time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0306" w:rsidRDefault="005D0306" w:rsidP="00DB6C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ownian tape speed with magnitude of 2 and randomly applied 50% (1/2) of the time</w:t>
            </w:r>
          </w:p>
        </w:tc>
      </w:tr>
      <w:tr w:rsidR="005D0306" w:rsidTr="00DB6CC8">
        <w:trPr>
          <w:jc w:val="center"/>
        </w:trPr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0306" w:rsidRDefault="005D0306" w:rsidP="00DB6C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dge penalization parameter for the Cox model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0306" w:rsidRDefault="005D0306" w:rsidP="00DB6C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03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0306" w:rsidRDefault="005D0306" w:rsidP="00DB6C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03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0306" w:rsidRDefault="005D0306" w:rsidP="00DB6C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03</w:t>
            </w:r>
          </w:p>
        </w:tc>
      </w:tr>
    </w:tbl>
    <w:p w:rsidR="00F0734D" w:rsidRPr="005D0306" w:rsidRDefault="00F0734D" w:rsidP="005D0306"/>
    <w:sectPr w:rsidR="00F0734D" w:rsidRPr="005D03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F78"/>
    <w:rsid w:val="005D0306"/>
    <w:rsid w:val="00CA0B01"/>
    <w:rsid w:val="00F0734D"/>
    <w:rsid w:val="00F76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F16CA"/>
  <w15:chartTrackingRefBased/>
  <w15:docId w15:val="{3DDD841E-CFF6-3F40-AEC1-0C9B4FCCB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6F78"/>
    <w:pPr>
      <w:spacing w:line="276" w:lineRule="auto"/>
    </w:pPr>
    <w:rPr>
      <w:rFonts w:ascii="Arial" w:eastAsia="Arial" w:hAnsi="Arial" w:cs="Arial"/>
      <w:color w:val="212121"/>
      <w:kern w:val="0"/>
      <w:sz w:val="22"/>
      <w:szCs w:val="22"/>
      <w:lang w:val="en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6F78"/>
    <w:pPr>
      <w:keepNext/>
      <w:keepLines/>
      <w:outlineLvl w:val="1"/>
    </w:pPr>
    <w:rPr>
      <w:rFonts w:ascii="Times New Roman" w:eastAsia="Times New Roman" w:hAnsi="Times New Roman" w:cs="Times New Roman"/>
      <w:b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76F78"/>
    <w:pPr>
      <w:spacing w:after="200"/>
      <w:outlineLvl w:val="2"/>
    </w:pPr>
    <w:rPr>
      <w:rFonts w:ascii="Times New Roman" w:eastAsia="Times New Roman" w:hAnsi="Times New Roman" w:cs="Times New Roman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76F78"/>
    <w:rPr>
      <w:rFonts w:ascii="Times New Roman" w:eastAsia="Times New Roman" w:hAnsi="Times New Roman" w:cs="Times New Roman"/>
      <w:b/>
      <w:color w:val="212121"/>
      <w:kern w:val="0"/>
      <w:sz w:val="32"/>
      <w:szCs w:val="32"/>
      <w:lang w:val="en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F76F78"/>
    <w:rPr>
      <w:rFonts w:ascii="Times New Roman" w:eastAsia="Times New Roman" w:hAnsi="Times New Roman" w:cs="Times New Roman"/>
      <w:b/>
      <w:color w:val="212121"/>
      <w:kern w:val="0"/>
      <w:sz w:val="28"/>
      <w:szCs w:val="28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paperpile.com/c/hCP1h7/U1g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8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-Hung Weng</dc:creator>
  <cp:keywords/>
  <dc:description/>
  <cp:lastModifiedBy>Wei-Hung Weng</cp:lastModifiedBy>
  <cp:revision>2</cp:revision>
  <dcterms:created xsi:type="dcterms:W3CDTF">2024-04-19T16:59:00Z</dcterms:created>
  <dcterms:modified xsi:type="dcterms:W3CDTF">2024-04-19T16:59:00Z</dcterms:modified>
</cp:coreProperties>
</file>